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DAE4C" w14:textId="77777777" w:rsidR="00AF7EDA" w:rsidRPr="00390AEC" w:rsidRDefault="00E91668" w:rsidP="00AF7ED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COVAC Collaborators</w:t>
      </w:r>
    </w:p>
    <w:tbl>
      <w:tblPr>
        <w:tblW w:w="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970"/>
      </w:tblGrid>
      <w:tr w:rsidR="00AF7EDA" w:rsidRPr="006864D7" w14:paraId="14F53E79" w14:textId="77777777" w:rsidTr="0077772D">
        <w:trPr>
          <w:trHeight w:val="41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5F5E" w14:textId="1676218C" w:rsidR="00AF7EDA" w:rsidRPr="006864D7" w:rsidRDefault="00A87A2F" w:rsidP="00C52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Forename i</w:t>
            </w:r>
            <w:r w:rsidR="00C52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itial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771D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Surnames </w:t>
            </w: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AF7EDA" w:rsidRPr="006864D7" w14:paraId="11EF3F8C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5E8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5DB1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mhof</w:t>
            </w:r>
          </w:p>
        </w:tc>
      </w:tr>
      <w:tr w:rsidR="00AF7EDA" w:rsidRPr="006864D7" w14:paraId="7ACAD5ED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9515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1B73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dzinga</w:t>
            </w:r>
          </w:p>
        </w:tc>
      </w:tr>
      <w:tr w:rsidR="00AF7EDA" w:rsidRPr="006864D7" w14:paraId="0E917AB0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EC6B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C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A08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Siegert</w:t>
            </w:r>
          </w:p>
        </w:tc>
      </w:tr>
      <w:tr w:rsidR="00AF7EDA" w:rsidRPr="006864D7" w14:paraId="02D84C25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7525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C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C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0A06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Baan</w:t>
            </w:r>
          </w:p>
        </w:tc>
      </w:tr>
      <w:tr w:rsidR="00AF7EDA" w:rsidRPr="006864D7" w14:paraId="340EA97E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D140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C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J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A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6BBA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Konings</w:t>
            </w:r>
          </w:p>
        </w:tc>
      </w:tr>
      <w:tr w:rsidR="00AF7EDA" w:rsidRPr="006864D7" w14:paraId="3C0AABE2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2855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C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0B6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an Kessel</w:t>
            </w:r>
          </w:p>
        </w:tc>
      </w:tr>
      <w:tr w:rsidR="00AF7EDA" w:rsidRPr="006864D7" w14:paraId="161D5DB8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CB8E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D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C0E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an Baarle</w:t>
            </w:r>
          </w:p>
        </w:tc>
      </w:tr>
      <w:tr w:rsidR="00AF7EDA" w:rsidRPr="006864D7" w14:paraId="0B883A4D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22FB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D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A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058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Diavatopoulos</w:t>
            </w:r>
          </w:p>
        </w:tc>
      </w:tr>
      <w:tr w:rsidR="00AF7EDA" w:rsidRPr="006864D7" w14:paraId="1412D8AF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48EF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ABB3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andaar</w:t>
            </w:r>
          </w:p>
        </w:tc>
      </w:tr>
      <w:tr w:rsidR="00AF7EDA" w:rsidRPr="006864D7" w14:paraId="6A510D63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5F5B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FF3A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en Hoop</w:t>
            </w: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</w:t>
            </w:r>
          </w:p>
        </w:tc>
      </w:tr>
      <w:tr w:rsidR="00AF7EDA" w:rsidRPr="006864D7" w14:paraId="014C3128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8D72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E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1945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Til</w:t>
            </w:r>
          </w:p>
        </w:tc>
      </w:tr>
      <w:tr w:rsidR="00AF7EDA" w:rsidRPr="006864D7" w14:paraId="5FED1C6D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6AC6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E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B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245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Remmerswaal</w:t>
            </w:r>
          </w:p>
        </w:tc>
      </w:tr>
      <w:tr w:rsidR="00AF7EDA" w:rsidRPr="006864D7" w14:paraId="41C26024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7C1B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F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F0FA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an der Klis</w:t>
            </w:r>
          </w:p>
        </w:tc>
      </w:tr>
      <w:tr w:rsidR="00AF7EDA" w:rsidRPr="006864D7" w14:paraId="7368CEE6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1D31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H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R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D204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Fritsen</w:t>
            </w:r>
          </w:p>
        </w:tc>
      </w:tr>
      <w:tr w:rsidR="00AF7EDA" w:rsidRPr="006864D7" w14:paraId="7AFD0595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3987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C024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ijnman</w:t>
            </w:r>
          </w:p>
        </w:tc>
      </w:tr>
      <w:tr w:rsidR="00AF7EDA" w:rsidRPr="006864D7" w14:paraId="2981901C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2388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J. 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02BB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Brinkman</w:t>
            </w:r>
          </w:p>
        </w:tc>
      </w:tr>
      <w:tr w:rsidR="00AF7EDA" w:rsidRPr="006864D7" w14:paraId="42958250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4348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J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1B71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Cheng</w:t>
            </w:r>
          </w:p>
        </w:tc>
      </w:tr>
      <w:tr w:rsidR="00AF7EDA" w:rsidRPr="006864D7" w14:paraId="2CD518BC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FCBE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L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0261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den Biggelaar</w:t>
            </w:r>
          </w:p>
        </w:tc>
      </w:tr>
      <w:tr w:rsidR="00AF7EDA" w:rsidRPr="006864D7" w14:paraId="5D40413B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A171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27EA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en Da</w:t>
            </w: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</w:p>
        </w:tc>
      </w:tr>
      <w:tr w:rsidR="00AF7EDA" w:rsidRPr="006864D7" w14:paraId="39806A06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4CC7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27B0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teenhuis</w:t>
            </w:r>
          </w:p>
        </w:tc>
      </w:tr>
      <w:tr w:rsidR="00AF7EDA" w:rsidRPr="006864D7" w14:paraId="0F4D99AF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2EEA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8C78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Zwerink</w:t>
            </w:r>
          </w:p>
        </w:tc>
      </w:tr>
      <w:tr w:rsidR="00AF7EDA" w:rsidRPr="006864D7" w14:paraId="340756A4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89FF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. H. J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BC30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raks</w:t>
            </w:r>
          </w:p>
        </w:tc>
      </w:tr>
      <w:tr w:rsidR="00AF7EDA" w:rsidRPr="006864D7" w14:paraId="3520F336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A19B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6A7B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Willems</w:t>
            </w:r>
          </w:p>
        </w:tc>
      </w:tr>
      <w:tr w:rsidR="00AF7EDA" w:rsidRPr="006864D7" w14:paraId="0DE6D21B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2247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L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D874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Kho</w:t>
            </w:r>
          </w:p>
        </w:tc>
      </w:tr>
      <w:tr w:rsidR="00AF7EDA" w:rsidRPr="006864D7" w14:paraId="2201C917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01DD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73FE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Rots</w:t>
            </w:r>
          </w:p>
        </w:tc>
      </w:tr>
      <w:tr w:rsidR="00AF7EDA" w:rsidRPr="006864D7" w14:paraId="372603F1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4DE6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P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4286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art</w:t>
            </w:r>
          </w:p>
        </w:tc>
      </w:tr>
      <w:tr w:rsidR="00AF7EDA" w:rsidRPr="006864D7" w14:paraId="204C586A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18A8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R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G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B248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an der Molen</w:t>
            </w:r>
          </w:p>
        </w:tc>
      </w:tr>
      <w:tr w:rsidR="00AF7EDA" w:rsidRPr="006864D7" w14:paraId="1C3685C5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8F55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R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M. A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8BE5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van den Dorpel </w:t>
            </w:r>
          </w:p>
        </w:tc>
      </w:tr>
      <w:tr w:rsidR="00AF7EDA" w:rsidRPr="006864D7" w14:paraId="60652BB1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852B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R.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S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R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K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C213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Malaha</w:t>
            </w:r>
          </w:p>
        </w:tc>
      </w:tr>
      <w:tr w:rsidR="00AF7EDA" w:rsidRPr="006864D7" w14:paraId="5D892879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0882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.</w:t>
            </w:r>
            <w:r w:rsidR="00AF7EDA"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.</w:t>
            </w:r>
            <w:r w:rsidR="00CD1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2996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er Meulen</w:t>
            </w:r>
          </w:p>
        </w:tc>
      </w:tr>
      <w:tr w:rsidR="00AF7EDA" w:rsidRPr="006864D7" w14:paraId="35A244A4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80A5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4037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ispens</w:t>
            </w:r>
          </w:p>
        </w:tc>
      </w:tr>
      <w:tr w:rsidR="00AF7EDA" w:rsidRPr="006864D7" w14:paraId="24BACECC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0612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A6C0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teenvoorden</w:t>
            </w:r>
          </w:p>
        </w:tc>
      </w:tr>
      <w:tr w:rsidR="00AF7EDA" w:rsidRPr="006864D7" w14:paraId="33621437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20AF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25E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 Ronde</w:t>
            </w:r>
          </w:p>
        </w:tc>
      </w:tr>
      <w:tr w:rsidR="00AF7EDA" w:rsidRPr="006864D7" w14:paraId="4C416C82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4351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V.</w:t>
            </w:r>
            <w:r w:rsidR="00AF7EDA" w:rsidRPr="00E53C7F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J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E53C7F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P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6340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Peters</w:t>
            </w:r>
          </w:p>
        </w:tc>
      </w:tr>
      <w:tr w:rsidR="00AF7EDA" w:rsidRPr="006864D7" w14:paraId="0E51B804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A467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. S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A97C" w14:textId="77777777" w:rsidR="00AF7EDA" w:rsidRPr="006864D7" w:rsidRDefault="00AF7EDA" w:rsidP="007777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Konijn </w:t>
            </w:r>
          </w:p>
        </w:tc>
      </w:tr>
      <w:tr w:rsidR="00AF7EDA" w:rsidRPr="006864D7" w14:paraId="08842BAF" w14:textId="77777777" w:rsidTr="0077772D">
        <w:trPr>
          <w:trHeight w:val="432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2D3E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W.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M.</w:t>
            </w: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 xml:space="preserve"> </w:t>
            </w:r>
            <w:r w:rsidR="00AF7EDA"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T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A1C7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Janssen</w:t>
            </w:r>
          </w:p>
        </w:tc>
      </w:tr>
      <w:tr w:rsidR="00AF7EDA" w:rsidRPr="006864D7" w14:paraId="300D4029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8AA0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W. J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02DB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2A2A2A"/>
                <w:sz w:val="16"/>
                <w:szCs w:val="16"/>
                <w:lang w:eastAsia="nl-NL"/>
              </w:rPr>
              <w:t>Bos</w:t>
            </w:r>
          </w:p>
        </w:tc>
      </w:tr>
      <w:tr w:rsidR="00AF7EDA" w:rsidRPr="006864D7" w14:paraId="319231D2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2C01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. M. R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E44E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5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ema</w:t>
            </w:r>
          </w:p>
        </w:tc>
      </w:tr>
      <w:tr w:rsidR="00AF7EDA" w:rsidRPr="006864D7" w14:paraId="45AC3ABD" w14:textId="77777777" w:rsidTr="0077772D">
        <w:trPr>
          <w:trHeight w:val="288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0295" w14:textId="77777777" w:rsidR="00AF7EDA" w:rsidRPr="006864D7" w:rsidRDefault="00E53C7F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EEEF" w14:textId="77777777" w:rsidR="00AF7EDA" w:rsidRPr="006864D7" w:rsidRDefault="00AF7EDA" w:rsidP="00777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686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egting</w:t>
            </w:r>
          </w:p>
        </w:tc>
      </w:tr>
    </w:tbl>
    <w:p w14:paraId="7B563E7F" w14:textId="77777777" w:rsidR="00041C1F" w:rsidRDefault="00041C1F"/>
    <w:sectPr w:rsidR="00041C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EDA"/>
    <w:rsid w:val="00041C1F"/>
    <w:rsid w:val="001822B5"/>
    <w:rsid w:val="008F0A23"/>
    <w:rsid w:val="00A87A2F"/>
    <w:rsid w:val="00AF7EDA"/>
    <w:rsid w:val="00C52351"/>
    <w:rsid w:val="00CC05FF"/>
    <w:rsid w:val="00CD1443"/>
    <w:rsid w:val="00E53C7F"/>
    <w:rsid w:val="00E91668"/>
    <w:rsid w:val="00ED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78AAC"/>
  <w15:chartTrackingRefBased/>
  <w15:docId w15:val="{346CA6DE-689E-4960-AF76-2D539D26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7</Characters>
  <Application>Microsoft Office Word</Application>
  <DocSecurity>0</DocSecurity>
  <Lines>4</Lines>
  <Paragraphs>1</Paragraphs>
  <ScaleCrop>false</ScaleCrop>
  <Company>AMC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lke, S.C. (Sophie)</dc:creator>
  <cp:keywords/>
  <dc:description/>
  <cp:lastModifiedBy>Rowbottom, Charlotte (ELS-LOW)</cp:lastModifiedBy>
  <cp:revision>10</cp:revision>
  <dcterms:created xsi:type="dcterms:W3CDTF">2023-06-14T09:55:00Z</dcterms:created>
  <dcterms:modified xsi:type="dcterms:W3CDTF">2023-06-28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28T20:14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955694a-56de-450c-b499-2728839331f7</vt:lpwstr>
  </property>
  <property fmtid="{D5CDD505-2E9C-101B-9397-08002B2CF9AE}" pid="8" name="MSIP_Label_549ac42a-3eb4-4074-b885-aea26bd6241e_ContentBits">
    <vt:lpwstr>0</vt:lpwstr>
  </property>
</Properties>
</file>